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C15B2" w14:textId="77777777" w:rsidR="00AC57AB" w:rsidRPr="009F6121" w:rsidRDefault="00AC57AB" w:rsidP="00AC57AB">
      <w:pPr>
        <w:rPr>
          <w:rFonts w:ascii="Arial" w:hAnsi="Arial" w:cs="Arial"/>
          <w:color w:val="201F1E"/>
          <w:sz w:val="20"/>
          <w:szCs w:val="20"/>
          <w:lang w:val="en-US"/>
        </w:rPr>
      </w:pPr>
      <w:r w:rsidRPr="009F6121">
        <w:rPr>
          <w:rFonts w:ascii="Arial" w:hAnsi="Arial" w:cs="Arial"/>
          <w:color w:val="201F1E"/>
          <w:sz w:val="20"/>
          <w:szCs w:val="20"/>
          <w:lang w:val="en-US"/>
        </w:rPr>
        <w:t>Transcriptomic-based evaluation of trichloroethylene glutathione and cysteine conjugates demonstrates phenotype-dependent stress responses in a panel of human in vitro models.</w:t>
      </w:r>
    </w:p>
    <w:p w14:paraId="19B93ECF" w14:textId="77777777" w:rsidR="00AC57AB" w:rsidRPr="001E152A" w:rsidRDefault="00AC57AB" w:rsidP="00AC57AB">
      <w:pPr>
        <w:rPr>
          <w:rFonts w:ascii="Arial" w:hAnsi="Arial" w:cs="Arial"/>
          <w:color w:val="201F1E"/>
          <w:sz w:val="18"/>
          <w:szCs w:val="18"/>
          <w:lang w:val="en-US"/>
        </w:rPr>
      </w:pPr>
    </w:p>
    <w:p w14:paraId="72AB4950" w14:textId="77777777" w:rsidR="00AC57AB" w:rsidRPr="001E152A" w:rsidRDefault="00AC57AB" w:rsidP="00AC57AB">
      <w:pPr>
        <w:rPr>
          <w:rFonts w:ascii="Arial" w:hAnsi="Arial" w:cs="Arial"/>
          <w:color w:val="201F1E"/>
          <w:sz w:val="18"/>
          <w:szCs w:val="18"/>
          <w:lang w:val="en-US"/>
        </w:rPr>
      </w:pPr>
      <w:r w:rsidRPr="001E152A">
        <w:rPr>
          <w:rFonts w:ascii="Arial" w:hAnsi="Arial" w:cs="Arial"/>
          <w:color w:val="201F1E"/>
          <w:sz w:val="18"/>
          <w:szCs w:val="18"/>
          <w:lang w:val="en-US"/>
        </w:rPr>
        <w:t>Liliana Capinha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1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*, Yaran Zhang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1,2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Anna-Katharina Holzer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3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Anna-Katharina Ückert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3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Melinda Zana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4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Giada Carta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1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Cormac Murphy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1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Jenna Baldovini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1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Zahra Mazidi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5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Johannes Grillari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5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Andras Dinnyes</w:t>
      </w:r>
      <w:r w:rsidRPr="009F6121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4</w:t>
      </w:r>
      <w:r w:rsidRPr="00574E72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,6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Bob van der Water</w:t>
      </w:r>
      <w:r w:rsidRPr="00574E72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7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Marcel Leist</w:t>
      </w:r>
      <w:r w:rsidRPr="00574E72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3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>, Jan N. M. Commandeur</w:t>
      </w:r>
      <w:r w:rsidRPr="00574E72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1</w:t>
      </w:r>
      <w:r w:rsidRPr="001E152A">
        <w:rPr>
          <w:rFonts w:ascii="Arial" w:hAnsi="Arial" w:cs="Arial"/>
          <w:color w:val="201F1E"/>
          <w:sz w:val="18"/>
          <w:szCs w:val="18"/>
          <w:lang w:val="en-US"/>
        </w:rPr>
        <w:t xml:space="preserve"> and Paul Jennings</w:t>
      </w:r>
      <w:r w:rsidRPr="00574E72">
        <w:rPr>
          <w:rFonts w:ascii="Arial" w:hAnsi="Arial" w:cs="Arial"/>
          <w:color w:val="201F1E"/>
          <w:sz w:val="18"/>
          <w:szCs w:val="18"/>
          <w:vertAlign w:val="superscript"/>
          <w:lang w:val="en-US"/>
        </w:rPr>
        <w:t>1</w:t>
      </w:r>
    </w:p>
    <w:p w14:paraId="30287228" w14:textId="77777777" w:rsidR="00AC57AB" w:rsidRPr="00077471" w:rsidRDefault="00AC57AB" w:rsidP="00AC57AB">
      <w:pPr>
        <w:rPr>
          <w:rFonts w:ascii="Arial" w:hAnsi="Arial" w:cs="Arial"/>
          <w:i/>
          <w:sz w:val="18"/>
          <w:szCs w:val="18"/>
        </w:rPr>
      </w:pPr>
      <w:r w:rsidRPr="00077471">
        <w:rPr>
          <w:rFonts w:ascii="Arial" w:hAnsi="Arial" w:cs="Arial"/>
          <w:i/>
          <w:sz w:val="18"/>
          <w:szCs w:val="18"/>
        </w:rPr>
        <w:t>Affiliations</w:t>
      </w:r>
    </w:p>
    <w:p w14:paraId="1AB0382F" w14:textId="77777777" w:rsidR="00AC57AB" w:rsidRPr="00077471" w:rsidRDefault="00AC57AB" w:rsidP="00AC57AB">
      <w:pPr>
        <w:pStyle w:val="Default"/>
        <w:rPr>
          <w:rFonts w:ascii="Arial" w:hAnsi="Arial" w:cs="Arial"/>
          <w:i/>
          <w:sz w:val="18"/>
          <w:szCs w:val="18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1</w:t>
      </w:r>
      <w:r w:rsidRPr="00077471">
        <w:rPr>
          <w:rFonts w:ascii="Arial" w:hAnsi="Arial" w:cs="Arial"/>
          <w:i/>
          <w:sz w:val="18"/>
          <w:szCs w:val="18"/>
        </w:rPr>
        <w:t xml:space="preserve"> Division of Molecular and Computational Toxicology, Amsterdam Institute for Molecules, Medicines and Systems, Vrije Universiteit Amsterdam, De </w:t>
      </w:r>
      <w:proofErr w:type="spellStart"/>
      <w:r w:rsidRPr="00077471">
        <w:rPr>
          <w:rFonts w:ascii="Arial" w:hAnsi="Arial" w:cs="Arial"/>
          <w:i/>
          <w:sz w:val="18"/>
          <w:szCs w:val="18"/>
        </w:rPr>
        <w:t>Boelelaan</w:t>
      </w:r>
      <w:proofErr w:type="spellEnd"/>
      <w:r w:rsidRPr="00077471">
        <w:rPr>
          <w:rFonts w:ascii="Arial" w:hAnsi="Arial" w:cs="Arial"/>
          <w:i/>
          <w:sz w:val="18"/>
          <w:szCs w:val="18"/>
        </w:rPr>
        <w:t xml:space="preserve"> 1108, 1081 HZ Amsterdam, The Netherlands</w:t>
      </w:r>
    </w:p>
    <w:p w14:paraId="756819C5" w14:textId="77777777" w:rsidR="00AC57AB" w:rsidRPr="00077471" w:rsidRDefault="00AC57AB" w:rsidP="00AC57AB">
      <w:pPr>
        <w:pStyle w:val="Default"/>
        <w:rPr>
          <w:rFonts w:ascii="Arial" w:hAnsi="Arial" w:cs="Arial"/>
          <w:i/>
          <w:sz w:val="18"/>
          <w:szCs w:val="18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 xml:space="preserve">2 </w:t>
      </w:r>
      <w:r w:rsidRPr="00077471">
        <w:rPr>
          <w:rFonts w:ascii="Arial" w:hAnsi="Arial" w:cs="Arial"/>
          <w:i/>
          <w:sz w:val="18"/>
          <w:szCs w:val="18"/>
        </w:rPr>
        <w:t xml:space="preserve">Genomics of Neurodegenerative Diseases and Aging, Human Genetics, Vrije Universiteit Amsterdam, Amsterdam UMC location </w:t>
      </w:r>
      <w:proofErr w:type="spellStart"/>
      <w:r w:rsidRPr="00077471">
        <w:rPr>
          <w:rFonts w:ascii="Arial" w:hAnsi="Arial" w:cs="Arial"/>
          <w:i/>
          <w:sz w:val="18"/>
          <w:szCs w:val="18"/>
        </w:rPr>
        <w:t>VUmc</w:t>
      </w:r>
      <w:proofErr w:type="spellEnd"/>
      <w:r w:rsidRPr="00077471">
        <w:rPr>
          <w:rFonts w:ascii="Arial" w:hAnsi="Arial" w:cs="Arial"/>
          <w:i/>
          <w:sz w:val="18"/>
          <w:szCs w:val="18"/>
        </w:rPr>
        <w:t>, Amsterdam, The Netherlands</w:t>
      </w:r>
    </w:p>
    <w:p w14:paraId="35B18B56" w14:textId="77777777" w:rsidR="00AC57AB" w:rsidRPr="00077471" w:rsidRDefault="00AC57AB" w:rsidP="00AC57AB">
      <w:pPr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3</w:t>
      </w:r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>In Vitro Toxicology and Biomedicine, Dept Inaugurated by the Doerenkamp-Zbinden Foundation, University of Konstanz, 78457 Konstanz, Germany</w:t>
      </w:r>
      <w:r w:rsidRPr="00077471">
        <w:rPr>
          <w:rFonts w:ascii="Arial" w:hAnsi="Arial" w:cs="Arial"/>
          <w:i/>
          <w:sz w:val="18"/>
          <w:szCs w:val="18"/>
        </w:rPr>
        <w:br/>
      </w:r>
      <w:r w:rsidRPr="00077471">
        <w:rPr>
          <w:rFonts w:ascii="Arial" w:hAnsi="Arial" w:cs="Arial"/>
          <w:i/>
          <w:sz w:val="18"/>
          <w:szCs w:val="18"/>
          <w:vertAlign w:val="superscript"/>
        </w:rPr>
        <w:t xml:space="preserve">4 </w:t>
      </w:r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BioTalentum Ltd, Godollo, 2100, Hungary</w:t>
      </w:r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 xml:space="preserve"> </w:t>
      </w:r>
    </w:p>
    <w:p w14:paraId="773B23F4" w14:textId="77777777" w:rsidR="00AC57AB" w:rsidRPr="00077471" w:rsidRDefault="00AC57AB" w:rsidP="00AC57AB">
      <w:pPr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 xml:space="preserve">5 </w:t>
      </w:r>
      <w:r w:rsidRPr="00077471">
        <w:rPr>
          <w:rFonts w:ascii="Arial" w:hAnsi="Arial" w:cs="Arial"/>
          <w:i/>
          <w:iCs/>
          <w:color w:val="212121"/>
          <w:sz w:val="18"/>
          <w:szCs w:val="18"/>
          <w:shd w:val="clear" w:color="auto" w:fill="FFFFFF"/>
        </w:rPr>
        <w:t>Evercyte GmbH, Vienna, Austria; Institute of Molecular Biotechnology, Department of Biotechnology, BOKU - University of Natural Resource and Life science (BOKU), Vienna, Austria.</w:t>
      </w:r>
    </w:p>
    <w:p w14:paraId="32DF2CF2" w14:textId="77777777" w:rsidR="00AC57AB" w:rsidRPr="00077471" w:rsidRDefault="00AC57AB" w:rsidP="00AC57AB">
      <w:pPr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6</w:t>
      </w:r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Hungarian University of Agriculture and Life Sciences, Institute of Physiology and Animal Nutrition, Department of Physiology and Animal Health, Gödöllő, 2100 Hungary</w:t>
      </w:r>
    </w:p>
    <w:p w14:paraId="36CC0992" w14:textId="77777777" w:rsidR="00AC57AB" w:rsidRPr="00077471" w:rsidRDefault="00AC57AB" w:rsidP="00AC57AB">
      <w:pPr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</w:pPr>
      <w:r w:rsidRPr="00077471">
        <w:rPr>
          <w:rFonts w:ascii="Arial" w:hAnsi="Arial" w:cs="Arial"/>
          <w:i/>
          <w:sz w:val="18"/>
          <w:szCs w:val="18"/>
          <w:vertAlign w:val="superscript"/>
        </w:rPr>
        <w:t>7</w:t>
      </w:r>
      <w:r w:rsidRPr="00077471">
        <w:rPr>
          <w:rFonts w:ascii="Arial" w:hAnsi="Arial" w:cs="Arial"/>
          <w:i/>
          <w:color w:val="212121"/>
          <w:sz w:val="18"/>
          <w:szCs w:val="18"/>
          <w:shd w:val="clear" w:color="auto" w:fill="FFFFFF"/>
        </w:rPr>
        <w:t>Division of Drug Discovery and Safety, Leiden Academic Centre for Drug Research (LACDR), Leiden University, Leiden, The Netherlands.</w:t>
      </w:r>
    </w:p>
    <w:p w14:paraId="4C97EEB8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  <w:r w:rsidRPr="003731CC">
        <w:rPr>
          <w:rFonts w:ascii="Arial" w:hAnsi="Arial" w:cs="Arial"/>
          <w:i/>
          <w:color w:val="212121"/>
          <w:sz w:val="18"/>
          <w:szCs w:val="18"/>
          <w:shd w:val="clear" w:color="auto" w:fill="FFFFFF"/>
          <w:lang w:val="en-GB"/>
        </w:rPr>
        <w:t>*</w:t>
      </w:r>
      <w:r w:rsidRPr="003731CC"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  <w:t>Corresponding author</w:t>
      </w:r>
      <w:r w:rsidRPr="003731CC"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  <w:br/>
        <w:t xml:space="preserve">Liliana Capinha, </w:t>
      </w:r>
      <w:hyperlink r:id="rId4" w:history="1">
        <w:r w:rsidRPr="003731CC">
          <w:rPr>
            <w:rStyle w:val="Hyperlink"/>
            <w:rFonts w:ascii="Arial" w:hAnsi="Arial" w:cs="Arial"/>
            <w:iCs/>
            <w:sz w:val="18"/>
            <w:szCs w:val="18"/>
            <w:shd w:val="clear" w:color="auto" w:fill="FFFFFF"/>
            <w:lang w:val="en-GB"/>
          </w:rPr>
          <w:t>l.santoscapinha@vu.nl</w:t>
        </w:r>
      </w:hyperlink>
      <w:r w:rsidRPr="003731CC"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  <w:t xml:space="preserve"> </w:t>
      </w:r>
    </w:p>
    <w:p w14:paraId="761E656F" w14:textId="1FFE00DC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752306A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6E592EF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8FFFC1A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186DF0C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1636314D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EC1E34C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1D6BBAE9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74BEA6AC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7C9204AF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05A358E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620B5F2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16A42388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F93FDC6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BEA6F91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3B55C5FA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561213C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CE92B0A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635FE02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3DC0CCE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2D85D9F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25249E51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3ABAB4EC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28B90BD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F921FE2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A716D5E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30BC0B9E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2F230F9A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0A40057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3FEA1EDD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346FDB9C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7E75AC1A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7005F64B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C97B287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F874C39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48C7D927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4F22C0BC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18B26C3A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3580397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63BA1CD9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3E7FA87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AAF3477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7D8DC9E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45787D7F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72557E68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1526C356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75D620BF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1FBB4B21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34081FB0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44EFF24B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59D67FD6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4D26E8EB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4A5AA1E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49AE0949" w14:textId="77777777" w:rsidR="00AC57AB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09D0F968" w14:textId="77777777" w:rsidR="00AC57AB" w:rsidRPr="003731CC" w:rsidRDefault="00AC57AB" w:rsidP="00AC57AB">
      <w:pPr>
        <w:rPr>
          <w:rFonts w:ascii="Arial" w:hAnsi="Arial" w:cs="Arial"/>
          <w:iCs/>
          <w:color w:val="212121"/>
          <w:sz w:val="18"/>
          <w:szCs w:val="18"/>
          <w:shd w:val="clear" w:color="auto" w:fill="FFFFFF"/>
          <w:lang w:val="en-GB"/>
        </w:rPr>
      </w:pPr>
    </w:p>
    <w:p w14:paraId="3B2C018E" w14:textId="6E83E08D" w:rsidR="00466E6A" w:rsidRPr="00101934" w:rsidRDefault="00466E6A" w:rsidP="00466E6A">
      <w:pPr>
        <w:rPr>
          <w:rFonts w:ascii="Arial" w:hAnsi="Arial" w:cs="Arial"/>
          <w:color w:val="000000"/>
          <w:lang w:val="en-GB"/>
        </w:rPr>
      </w:pPr>
      <w:r w:rsidRPr="00D13D0C">
        <w:rPr>
          <w:rFonts w:ascii="Arial" w:hAnsi="Arial" w:cs="Arial"/>
          <w:b/>
          <w:bCs/>
          <w:color w:val="000000"/>
          <w:lang w:val="en-US"/>
        </w:rPr>
        <w:lastRenderedPageBreak/>
        <w:t xml:space="preserve">Supplemental Table </w:t>
      </w:r>
      <w:r w:rsidR="00733217" w:rsidRPr="00D13D0C">
        <w:rPr>
          <w:rFonts w:ascii="Arial" w:hAnsi="Arial" w:cs="Arial"/>
          <w:b/>
          <w:bCs/>
          <w:color w:val="000000"/>
          <w:lang w:val="en-US"/>
        </w:rPr>
        <w:t>S</w:t>
      </w:r>
      <w:r w:rsidR="00B92224">
        <w:rPr>
          <w:rFonts w:ascii="Arial" w:hAnsi="Arial" w:cs="Arial"/>
          <w:b/>
          <w:bCs/>
          <w:color w:val="000000"/>
          <w:lang w:val="en-US"/>
        </w:rPr>
        <w:t>5</w:t>
      </w:r>
      <w:r w:rsidR="00733217" w:rsidRPr="00D13D0C">
        <w:rPr>
          <w:rFonts w:ascii="Arial" w:hAnsi="Arial" w:cs="Arial"/>
          <w:b/>
          <w:bCs/>
          <w:color w:val="000000"/>
          <w:lang w:val="en-US"/>
        </w:rPr>
        <w:t>a</w:t>
      </w:r>
      <w:r w:rsidRPr="00D13D0C">
        <w:rPr>
          <w:rFonts w:ascii="Arial" w:hAnsi="Arial" w:cs="Arial"/>
          <w:b/>
          <w:bCs/>
          <w:color w:val="000000"/>
          <w:lang w:val="en-US"/>
        </w:rPr>
        <w:t xml:space="preserve">. </w:t>
      </w:r>
      <w:r w:rsidRPr="00D13D0C">
        <w:rPr>
          <w:rFonts w:ascii="Arial" w:hAnsi="Arial" w:cs="Arial"/>
          <w:color w:val="000000"/>
          <w:lang w:val="en-US"/>
        </w:rPr>
        <w:t xml:space="preserve"> Comparison of fold increases of a selection of differentially expressed genes in </w:t>
      </w:r>
      <w:r w:rsidR="008A7543">
        <w:rPr>
          <w:rFonts w:ascii="Arial" w:hAnsi="Arial" w:cs="Arial"/>
          <w:color w:val="000000"/>
          <w:lang w:val="en-US"/>
        </w:rPr>
        <w:t xml:space="preserve">the </w:t>
      </w:r>
      <w:r w:rsidRPr="00D13D0C">
        <w:rPr>
          <w:rFonts w:ascii="Arial" w:hAnsi="Arial" w:cs="Arial"/>
          <w:color w:val="000000"/>
          <w:lang w:val="en-US"/>
        </w:rPr>
        <w:t xml:space="preserve">cell models </w:t>
      </w:r>
      <w:r w:rsidR="008A7543">
        <w:rPr>
          <w:rFonts w:ascii="Arial" w:hAnsi="Arial" w:cs="Arial"/>
          <w:color w:val="000000"/>
          <w:lang w:val="en-US"/>
        </w:rPr>
        <w:t>from our st</w:t>
      </w:r>
      <w:r w:rsidR="00CC4FFF">
        <w:rPr>
          <w:rFonts w:ascii="Arial" w:hAnsi="Arial" w:cs="Arial"/>
          <w:color w:val="000000"/>
          <w:lang w:val="en-US"/>
        </w:rPr>
        <w:t xml:space="preserve">udy </w:t>
      </w:r>
      <w:r w:rsidRPr="00D13D0C">
        <w:rPr>
          <w:rFonts w:ascii="Arial" w:hAnsi="Arial" w:cs="Arial"/>
          <w:color w:val="000000"/>
          <w:lang w:val="en-US"/>
        </w:rPr>
        <w:t xml:space="preserve">exposed for 24h to 10 µM </w:t>
      </w:r>
      <w:r w:rsidR="00101934">
        <w:rPr>
          <w:rFonts w:ascii="Arial" w:hAnsi="Arial" w:cs="Arial"/>
          <w:color w:val="000000"/>
          <w:lang w:val="en-US"/>
        </w:rPr>
        <w:t xml:space="preserve">of </w:t>
      </w:r>
      <w:r w:rsidRPr="00D13D0C">
        <w:rPr>
          <w:rFonts w:ascii="Arial" w:hAnsi="Arial" w:cs="Arial"/>
          <w:color w:val="000000"/>
          <w:lang w:val="en-US"/>
        </w:rPr>
        <w:t>1,2-DCVC</w:t>
      </w:r>
      <w:r w:rsidR="00CC4FFF">
        <w:rPr>
          <w:rFonts w:ascii="Arial" w:hAnsi="Arial" w:cs="Arial"/>
          <w:color w:val="000000"/>
          <w:lang w:val="en-US"/>
        </w:rPr>
        <w:t xml:space="preserve"> and</w:t>
      </w:r>
      <w:r w:rsidR="00960691">
        <w:rPr>
          <w:rFonts w:ascii="Arial" w:hAnsi="Arial" w:cs="Arial"/>
          <w:color w:val="000000"/>
          <w:lang w:val="en-US"/>
        </w:rPr>
        <w:t xml:space="preserve"> placental models (HTR-8/</w:t>
      </w:r>
      <w:proofErr w:type="spellStart"/>
      <w:r w:rsidR="00960691">
        <w:rPr>
          <w:rFonts w:ascii="Arial" w:hAnsi="Arial" w:cs="Arial"/>
          <w:color w:val="000000"/>
          <w:lang w:val="en-US"/>
        </w:rPr>
        <w:t>SVneo</w:t>
      </w:r>
      <w:proofErr w:type="spellEnd"/>
      <w:r w:rsidR="00960691">
        <w:rPr>
          <w:rFonts w:ascii="Arial" w:hAnsi="Arial" w:cs="Arial"/>
          <w:color w:val="000000"/>
          <w:lang w:val="en-US"/>
        </w:rPr>
        <w:t xml:space="preserve"> and Villous explants)</w:t>
      </w:r>
      <w:r w:rsidR="00101934">
        <w:rPr>
          <w:rFonts w:ascii="Arial" w:hAnsi="Arial" w:cs="Arial"/>
          <w:color w:val="000000"/>
          <w:lang w:val="en-US"/>
        </w:rPr>
        <w:t xml:space="preserve"> exposed </w:t>
      </w:r>
      <w:r w:rsidR="009047AB">
        <w:rPr>
          <w:rFonts w:ascii="Arial" w:hAnsi="Arial" w:cs="Arial"/>
          <w:color w:val="000000"/>
          <w:lang w:val="en-US"/>
        </w:rPr>
        <w:t>for</w:t>
      </w:r>
      <w:r w:rsidR="00101934">
        <w:rPr>
          <w:rFonts w:ascii="Arial" w:hAnsi="Arial" w:cs="Arial"/>
          <w:color w:val="000000"/>
          <w:lang w:val="en-US"/>
        </w:rPr>
        <w:t xml:space="preserve"> 12 h to 20 </w:t>
      </w:r>
      <w:r w:rsidR="00101934" w:rsidRPr="00101934">
        <w:rPr>
          <w:rFonts w:ascii="Arial" w:hAnsi="Arial" w:cs="Arial"/>
          <w:color w:val="000000"/>
          <w:sz w:val="22"/>
          <w:szCs w:val="22"/>
          <w:lang w:val="en-GB"/>
        </w:rPr>
        <w:t>µM</w:t>
      </w:r>
      <w:r w:rsidR="00101934">
        <w:rPr>
          <w:rFonts w:ascii="Arial" w:hAnsi="Arial" w:cs="Arial"/>
          <w:color w:val="000000"/>
          <w:sz w:val="22"/>
          <w:szCs w:val="22"/>
          <w:lang w:val="en-GB"/>
        </w:rPr>
        <w:t xml:space="preserve"> of 1,2-DCVC.</w:t>
      </w:r>
    </w:p>
    <w:p w14:paraId="1A54F33D" w14:textId="22446FAB" w:rsidR="00466E6A" w:rsidRPr="00D13D0C" w:rsidRDefault="00466E6A">
      <w:pPr>
        <w:rPr>
          <w:rFonts w:ascii="Arial" w:hAnsi="Arial" w:cs="Arial"/>
          <w:lang w:val="en-US"/>
        </w:rPr>
      </w:pPr>
    </w:p>
    <w:tbl>
      <w:tblPr>
        <w:tblW w:w="10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300"/>
        <w:gridCol w:w="1060"/>
        <w:gridCol w:w="1060"/>
        <w:gridCol w:w="1060"/>
        <w:gridCol w:w="1094"/>
        <w:gridCol w:w="1060"/>
        <w:gridCol w:w="1060"/>
        <w:gridCol w:w="1114"/>
      </w:tblGrid>
      <w:tr w:rsidR="00466E6A" w:rsidRPr="00D13D0C" w14:paraId="3533E0DE" w14:textId="77777777" w:rsidTr="00466E6A">
        <w:trPr>
          <w:trHeight w:val="102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F1949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Differentially expressed gen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D22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Associated stress pathway(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0B4DB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PTEC/ TERT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0B5A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paR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54B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UVEC/ TERT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9BD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HM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4DA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BC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C7D0B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</w:rPr>
              <w:t>HTR-8/ SVneo *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017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</w:rPr>
              <w:t>Villous explants *)</w:t>
            </w:r>
          </w:p>
        </w:tc>
      </w:tr>
      <w:tr w:rsidR="00466E6A" w:rsidRPr="00D13D0C" w14:paraId="0D5BBDAA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70ED" w14:textId="77777777" w:rsidR="00466E6A" w:rsidRPr="00D13D0C" w:rsidRDefault="00466E6A" w:rsidP="00466E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[1,2-DCVC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0A7E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47CF" w14:textId="1A422764" w:rsidR="00466E6A" w:rsidRPr="00D13D0C" w:rsidRDefault="005D7848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  <w:r w:rsidR="00466E6A" w:rsidRPr="00D13D0C">
              <w:rPr>
                <w:rFonts w:ascii="Arial" w:hAnsi="Arial" w:cs="Arial"/>
                <w:color w:val="000000"/>
                <w:sz w:val="22"/>
                <w:szCs w:val="22"/>
              </w:rPr>
              <w:t xml:space="preserve">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A757" w14:textId="3DF086CC" w:rsidR="00466E6A" w:rsidRPr="00D13D0C" w:rsidRDefault="005D7848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  <w:r w:rsidR="00466E6A" w:rsidRPr="00D13D0C">
              <w:rPr>
                <w:rFonts w:ascii="Arial" w:hAnsi="Arial" w:cs="Arial"/>
                <w:color w:val="000000"/>
                <w:sz w:val="22"/>
                <w:szCs w:val="22"/>
              </w:rPr>
              <w:t xml:space="preserve">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97F7" w14:textId="1BA72570" w:rsidR="00466E6A" w:rsidRPr="00D13D0C" w:rsidRDefault="005D7848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  <w:r w:rsidR="00466E6A" w:rsidRPr="00D13D0C">
              <w:rPr>
                <w:rFonts w:ascii="Arial" w:hAnsi="Arial" w:cs="Arial"/>
                <w:color w:val="000000"/>
                <w:sz w:val="22"/>
                <w:szCs w:val="22"/>
              </w:rPr>
              <w:t xml:space="preserve"> µ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B8CA9" w14:textId="7FC8AFCA" w:rsidR="00466E6A" w:rsidRPr="00D13D0C" w:rsidRDefault="005D7848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  <w:r w:rsidR="00466E6A" w:rsidRPr="00D13D0C">
              <w:rPr>
                <w:rFonts w:ascii="Arial" w:hAnsi="Arial" w:cs="Arial"/>
                <w:color w:val="000000"/>
                <w:sz w:val="22"/>
                <w:szCs w:val="22"/>
              </w:rPr>
              <w:t xml:space="preserve">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1680" w14:textId="6CF313E4" w:rsidR="00466E6A" w:rsidRPr="00D13D0C" w:rsidRDefault="005D7848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3</w:t>
            </w:r>
            <w:r w:rsidR="00466E6A" w:rsidRPr="00D13D0C">
              <w:rPr>
                <w:rFonts w:ascii="Arial" w:hAnsi="Arial" w:cs="Arial"/>
                <w:color w:val="000000"/>
                <w:sz w:val="22"/>
                <w:szCs w:val="22"/>
              </w:rPr>
              <w:t xml:space="preserve">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DD95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4FA1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0 µM</w:t>
            </w:r>
          </w:p>
        </w:tc>
      </w:tr>
      <w:tr w:rsidR="00466E6A" w:rsidRPr="00D13D0C" w14:paraId="345DE9A1" w14:textId="77777777" w:rsidTr="00466E6A">
        <w:trPr>
          <w:trHeight w:val="36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4FF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D3F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,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8A71" w14:textId="19923B2C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02B8" w14:textId="5E56FEE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1560" w14:textId="3632AEB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D71F" w14:textId="4CC6F60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9288" w14:textId="32DC8F6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562D" w14:textId="1566D88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F655" w14:textId="6BA370A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66E6A" w:rsidRPr="00D13D0C" w14:paraId="3207DD66" w14:textId="77777777" w:rsidTr="00466E6A">
        <w:trPr>
          <w:trHeight w:val="30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9BA9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L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186" w14:textId="68F3CB49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6530" w14:textId="325EDA42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9E4F" w14:textId="08EB590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F533" w14:textId="7D07DCB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575B" w14:textId="3DFEF07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0FE2" w14:textId="687514E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1210" w14:textId="5CBEC68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DC28" w14:textId="254FC14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466E6A" w:rsidRPr="00D13D0C" w14:paraId="437B5597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56FC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05F3" w14:textId="0302A25D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ED40" w14:textId="227970BA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B65F" w14:textId="4A81142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39BE" w14:textId="1AA97E5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290F" w14:textId="5A63395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E1AB" w14:textId="1A11F3D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1FF5" w14:textId="4BF5124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D4BD" w14:textId="00B9D6AD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117CC961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027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E141" w14:textId="079FB246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4278" w14:textId="1681A5DF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D6D9" w14:textId="50D9011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13A31" w14:textId="71C4AF6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5135" w14:textId="59EF008D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04D7" w14:textId="112B082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9AD9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6282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4921F391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51E5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BF38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9918" w14:textId="026A9048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E7B7" w14:textId="7036BD0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2196" w14:textId="1329661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439E" w14:textId="1122815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F338" w14:textId="58434F6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779F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E527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14882304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8D1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AD47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7773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5DE1" w14:textId="00E738E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582E" w14:textId="5221B53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B594" w14:textId="68EB0D3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B293" w14:textId="206586B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9A01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E1B7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07D32806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1BE8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XN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69C0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B5C0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18022" w14:textId="7626D0CE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7C16" w14:textId="14F4547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0267" w14:textId="2848154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FBEA" w14:textId="5465974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1953" w14:textId="06E0283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4C69" w14:textId="289F846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66E6A" w:rsidRPr="00D13D0C" w14:paraId="7EA7C160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36B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D44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6A8E" w14:textId="5870D9B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9D5B" w14:textId="07250E5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88C0" w14:textId="2AACCEE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D550" w14:textId="7381F6C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344F" w14:textId="721D86B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70CC" w14:textId="3B44681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217F" w14:textId="7174163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5EB79DBF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8194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E6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90642" w14:textId="2A70E44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09F1" w14:textId="2130577F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0E9C" w14:textId="5377386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4905" w14:textId="675D820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1033" w14:textId="33710A9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1DA9" w14:textId="69F2F34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D1E2" w14:textId="53C0752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466E6A" w:rsidRPr="00D13D0C" w14:paraId="0A5D5419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8FA3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MRAL2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4598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A8D8" w14:textId="5F91CDE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2B08" w14:textId="3E5731A0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8D1A" w14:textId="50FCA49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E4F4" w14:textId="32BA12C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3B8F" w14:textId="7A41578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AB6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48B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77057CCB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FEC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F6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3620" w14:textId="69026AB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3AB3" w14:textId="71FBD4F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AD08" w14:textId="08AA9EA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FB1A" w14:textId="4E93990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DD34" w14:textId="612CCC1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D5AE" w14:textId="687B781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3A1F" w14:textId="32BA9FC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66E6A" w:rsidRPr="00D13D0C" w14:paraId="4342A9F1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672B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93FE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5A07" w14:textId="2FFB3EC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A7F8" w14:textId="50A770B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9E60" w14:textId="0342ECD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9515" w14:textId="0C3559E7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EFB0" w14:textId="5F189750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2175" w14:textId="2001A2B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5C45" w14:textId="3565D5A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0DE27407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6B73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0001" w14:textId="0C1A91F4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0F7D" w14:textId="60E926F9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022F" w14:textId="0528198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7B66" w14:textId="4FBC85E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C5FA" w14:textId="37908E1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046E" w14:textId="22AF571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A622" w14:textId="020C0F9D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4CB5" w14:textId="0A119C0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0431CBDC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3D4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5B4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C8EA" w14:textId="608736B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A0A2" w14:textId="5F0E16F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48B6" w14:textId="38DEA9D0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2A22" w14:textId="20A9C30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4726" w14:textId="7F4C658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4CC2" w14:textId="157A8C7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5AAF" w14:textId="5437D8D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466E6A" w:rsidRPr="00D13D0C" w14:paraId="7BA3A7B5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7A10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N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61B3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D81C" w14:textId="3A2B278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79F9" w14:textId="15FC13B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0A18" w14:textId="262EDAD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FCE1" w14:textId="0E908BBD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2C7C" w14:textId="6C58119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8EB4" w14:textId="1BEB661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75A64" w14:textId="34B236E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5B097542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4D9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59A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41AD" w14:textId="26FB264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5F31" w14:textId="3C9A50E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B05E" w14:textId="5388A0E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F09F" w14:textId="6C639C40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E1F3" w14:textId="55B6E3F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E731" w14:textId="086FC79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1A50" w14:textId="7AFD716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26AD8096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4B1B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IM16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1464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020A" w14:textId="560B4EFF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1EF0" w14:textId="2A0C4D4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A6D8" w14:textId="13FDB3A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7525" w14:textId="3CC1B4C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13FD" w14:textId="5D9F899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9B03" w14:textId="1A0FEEA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B494" w14:textId="3A0B1B2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5C9E1674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C6C4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49F6" w14:textId="5E57ADC1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g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2667" w14:textId="4388413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1490" w14:textId="4C556A21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954E" w14:textId="291D4F6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A5A1" w14:textId="2A7A012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0F98" w14:textId="59E1381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0897" w14:textId="719355A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88E8" w14:textId="664ECE3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066505E5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8BE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6A61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DE68" w14:textId="4AA21B8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2D73" w14:textId="3B6F5E6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5D4F" w14:textId="40515F1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72F2" w14:textId="4977C616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8030" w14:textId="2AE06E2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975D9" w14:textId="0FCD96F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D975" w14:textId="5F4D1A3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0E9DBACE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1FE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921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4A91" w14:textId="56A5794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85E0" w14:textId="6F44B46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BD1D" w14:textId="15234350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DA1A" w14:textId="3D7F525D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E5BE" w14:textId="6268679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A31C" w14:textId="1609AD1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3107" w14:textId="51B90C3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04144C14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1B78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1FF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5097" w14:textId="2EC1E8E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793C" w14:textId="0A9CD14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DE79" w14:textId="5FB5A56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7C1C" w14:textId="7884DC2B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01D6" w14:textId="2D74A83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3A0B" w14:textId="2117E16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A6E3" w14:textId="242996F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2C52EB6F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472D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4DC2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DF19" w14:textId="73989EC2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90D6" w14:textId="077ED50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118C" w14:textId="5A00AB2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FD59" w14:textId="15E6B0DD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4933" w14:textId="1D23E22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0BC2" w14:textId="1CF7E703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AF057" w14:textId="0055127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2ABFD151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D32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19C5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608D" w14:textId="2C37560D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8CDBA" w14:textId="5DEEC5A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1D82" w14:textId="201C941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BBE6" w14:textId="6EA130A1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3ED3" w14:textId="27BEA3E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D715" w14:textId="210CC770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FD79" w14:textId="3432193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687F60E9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D969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4179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9EDD" w14:textId="5B7C1F9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714F" w14:textId="02F7900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A231" w14:textId="6FAFE2A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F803" w14:textId="38167B0E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D4622" w14:textId="0D0309A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6549" w14:textId="4EAC195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80AD" w14:textId="451CA6FA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0D7FD5A7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B26B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A2AA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2DE6" w14:textId="35B6097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97BC" w14:textId="409A9D1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F691" w14:textId="0C23D8A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E866" w14:textId="3B8BDE3F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7515" w14:textId="67341E65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9347" w14:textId="035D23B3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CCCF" w14:textId="581E2924" w:rsidR="00466E6A" w:rsidRPr="00D13D0C" w:rsidRDefault="00466E6A" w:rsidP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466E6A" w:rsidRPr="00D13D0C" w14:paraId="3D795C06" w14:textId="77777777" w:rsidTr="00466E6A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20D6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F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CA248" w14:textId="77777777" w:rsidR="00466E6A" w:rsidRPr="00D13D0C" w:rsidRDefault="00466E6A" w:rsidP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9DC5" w14:textId="32732EF9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3A8D" w14:textId="64D8E1F4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FE9A" w14:textId="002B4938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2971" w14:textId="1F048E47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C98A" w14:textId="161AA4C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85C6" w14:textId="5588E65C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0A8B" w14:textId="3E93AE3E" w:rsidR="00466E6A" w:rsidRPr="00D13D0C" w:rsidRDefault="00466E6A" w:rsidP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</w:tbl>
    <w:p w14:paraId="367CA6BF" w14:textId="4B77A4FE" w:rsidR="00466E6A" w:rsidRPr="00D13D0C" w:rsidRDefault="00466E6A">
      <w:pPr>
        <w:rPr>
          <w:rFonts w:ascii="Arial" w:hAnsi="Arial" w:cs="Arial"/>
          <w:lang w:val="en-US"/>
        </w:rPr>
      </w:pPr>
    </w:p>
    <w:p w14:paraId="48018F59" w14:textId="7EE51275" w:rsidR="00466E6A" w:rsidRPr="00D13D0C" w:rsidRDefault="00466E6A">
      <w:pPr>
        <w:rPr>
          <w:rFonts w:ascii="Arial" w:hAnsi="Arial" w:cs="Arial"/>
          <w:lang w:val="en-US"/>
        </w:rPr>
      </w:pPr>
    </w:p>
    <w:p w14:paraId="2D3268E1" w14:textId="77777777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color w:val="000000"/>
          <w:lang w:val="en-US"/>
        </w:rPr>
        <w:t>Numbers represent fold-increases of DEGs relative to the medium controls; numbers in bold represent the largest fold increase across the six cell models;</w:t>
      </w:r>
    </w:p>
    <w:p w14:paraId="01EE4E1E" w14:textId="206DBA63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color w:val="000000"/>
          <w:lang w:val="en-US"/>
        </w:rPr>
        <w:t>a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Nrf2-response; b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UPR-response; c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p53-signalling; d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Ferroptosis; e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Nuclear receptor Meta-pathway; f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Response to heme deficiency; g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Mitochondrial stress response.</w:t>
      </w:r>
      <w:r w:rsidR="00B92224">
        <w:rPr>
          <w:rFonts w:ascii="Arial" w:hAnsi="Arial" w:cs="Arial"/>
          <w:color w:val="000000"/>
          <w:lang w:val="en-US"/>
        </w:rPr>
        <w:br/>
        <w:t>*Elkin et al. 2021</w:t>
      </w:r>
    </w:p>
    <w:p w14:paraId="7B76A556" w14:textId="0D28D60A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72A7FD65" w14:textId="31B0FBA3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6DB25E13" w14:textId="6ECFF224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3A893701" w14:textId="3D0FF8CE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28C8CFB4" w14:textId="3AD4F034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160FBD21" w14:textId="77777777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6F779C6A" w14:textId="77777777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676DE8D6" w14:textId="77777777" w:rsidR="00466E6A" w:rsidRPr="00D13D0C" w:rsidRDefault="00466E6A" w:rsidP="00466E6A">
      <w:pPr>
        <w:rPr>
          <w:rFonts w:ascii="Arial" w:hAnsi="Arial" w:cs="Arial"/>
          <w:b/>
          <w:bCs/>
          <w:color w:val="000000"/>
          <w:lang w:val="en-US"/>
        </w:rPr>
      </w:pPr>
    </w:p>
    <w:p w14:paraId="19D50B2E" w14:textId="77777777" w:rsidR="00466E6A" w:rsidRPr="00D13D0C" w:rsidRDefault="00466E6A" w:rsidP="00466E6A">
      <w:pPr>
        <w:rPr>
          <w:rFonts w:ascii="Arial" w:hAnsi="Arial" w:cs="Arial"/>
          <w:b/>
          <w:bCs/>
          <w:color w:val="000000"/>
          <w:lang w:val="en-US"/>
        </w:rPr>
      </w:pPr>
    </w:p>
    <w:p w14:paraId="2082D9F9" w14:textId="77777777" w:rsidR="00466E6A" w:rsidRPr="00D13D0C" w:rsidRDefault="00466E6A" w:rsidP="00466E6A">
      <w:pPr>
        <w:rPr>
          <w:rFonts w:ascii="Arial" w:hAnsi="Arial" w:cs="Arial"/>
          <w:b/>
          <w:bCs/>
          <w:color w:val="000000"/>
          <w:lang w:val="en-US"/>
        </w:rPr>
      </w:pPr>
    </w:p>
    <w:p w14:paraId="73E9B606" w14:textId="77777777" w:rsidR="00466E6A" w:rsidRPr="00D13D0C" w:rsidRDefault="00466E6A" w:rsidP="00466E6A">
      <w:pPr>
        <w:rPr>
          <w:rFonts w:ascii="Arial" w:hAnsi="Arial" w:cs="Arial"/>
          <w:b/>
          <w:bCs/>
          <w:color w:val="000000"/>
          <w:lang w:val="en-US"/>
        </w:rPr>
      </w:pPr>
    </w:p>
    <w:p w14:paraId="55698986" w14:textId="77777777" w:rsidR="00466E6A" w:rsidRPr="00D13D0C" w:rsidRDefault="00466E6A" w:rsidP="00466E6A">
      <w:pPr>
        <w:rPr>
          <w:rFonts w:ascii="Arial" w:hAnsi="Arial" w:cs="Arial"/>
          <w:b/>
          <w:bCs/>
          <w:color w:val="000000"/>
          <w:lang w:val="en-US"/>
        </w:rPr>
      </w:pPr>
    </w:p>
    <w:p w14:paraId="5E46864E" w14:textId="77777777" w:rsidR="00466E6A" w:rsidRPr="00D13D0C" w:rsidRDefault="00466E6A">
      <w:pPr>
        <w:rPr>
          <w:rFonts w:ascii="Arial" w:hAnsi="Arial" w:cs="Arial"/>
          <w:b/>
          <w:bCs/>
          <w:color w:val="000000"/>
          <w:lang w:val="en-US"/>
        </w:rPr>
      </w:pPr>
      <w:r w:rsidRPr="00D13D0C">
        <w:rPr>
          <w:rFonts w:ascii="Arial" w:hAnsi="Arial" w:cs="Arial"/>
          <w:b/>
          <w:bCs/>
          <w:color w:val="000000"/>
          <w:lang w:val="en-US"/>
        </w:rPr>
        <w:br w:type="page"/>
      </w:r>
    </w:p>
    <w:p w14:paraId="06315725" w14:textId="03466EE5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b/>
          <w:bCs/>
          <w:color w:val="000000"/>
          <w:lang w:val="en-US"/>
        </w:rPr>
        <w:lastRenderedPageBreak/>
        <w:t xml:space="preserve">Table </w:t>
      </w:r>
      <w:r w:rsidR="00733217" w:rsidRPr="00D13D0C">
        <w:rPr>
          <w:rFonts w:ascii="Arial" w:hAnsi="Arial" w:cs="Arial"/>
          <w:b/>
          <w:bCs/>
          <w:color w:val="000000"/>
          <w:lang w:val="en-US"/>
        </w:rPr>
        <w:t>S</w:t>
      </w:r>
      <w:r w:rsidR="00B92224">
        <w:rPr>
          <w:rFonts w:ascii="Arial" w:hAnsi="Arial" w:cs="Arial"/>
          <w:b/>
          <w:bCs/>
          <w:color w:val="000000"/>
          <w:lang w:val="en-US"/>
        </w:rPr>
        <w:t>5</w:t>
      </w:r>
      <w:r w:rsidR="00733217" w:rsidRPr="00D13D0C">
        <w:rPr>
          <w:rFonts w:ascii="Arial" w:hAnsi="Arial" w:cs="Arial"/>
          <w:b/>
          <w:bCs/>
          <w:color w:val="000000"/>
          <w:lang w:val="en-US"/>
        </w:rPr>
        <w:t>b</w:t>
      </w:r>
      <w:r w:rsidRPr="00D13D0C">
        <w:rPr>
          <w:rFonts w:ascii="Arial" w:hAnsi="Arial" w:cs="Arial"/>
          <w:b/>
          <w:bCs/>
          <w:color w:val="000000"/>
          <w:lang w:val="en-US"/>
        </w:rPr>
        <w:t xml:space="preserve">. </w:t>
      </w:r>
      <w:r w:rsidRPr="00D13D0C">
        <w:rPr>
          <w:rFonts w:ascii="Arial" w:hAnsi="Arial" w:cs="Arial"/>
          <w:color w:val="000000"/>
          <w:lang w:val="en-US"/>
        </w:rPr>
        <w:t xml:space="preserve"> </w:t>
      </w:r>
      <w:r w:rsidR="00101934" w:rsidRPr="00D13D0C">
        <w:rPr>
          <w:rFonts w:ascii="Arial" w:hAnsi="Arial" w:cs="Arial"/>
          <w:color w:val="000000"/>
          <w:lang w:val="en-US"/>
        </w:rPr>
        <w:t xml:space="preserve">Comparison of fold increases of a selection of differentially expressed genes in </w:t>
      </w:r>
      <w:r w:rsidR="00101934">
        <w:rPr>
          <w:rFonts w:ascii="Arial" w:hAnsi="Arial" w:cs="Arial"/>
          <w:color w:val="000000"/>
          <w:lang w:val="en-US"/>
        </w:rPr>
        <w:t xml:space="preserve">the </w:t>
      </w:r>
      <w:r w:rsidR="00101934" w:rsidRPr="00D13D0C">
        <w:rPr>
          <w:rFonts w:ascii="Arial" w:hAnsi="Arial" w:cs="Arial"/>
          <w:color w:val="000000"/>
          <w:lang w:val="en-US"/>
        </w:rPr>
        <w:t xml:space="preserve">cell models </w:t>
      </w:r>
      <w:r w:rsidR="00101934">
        <w:rPr>
          <w:rFonts w:ascii="Arial" w:hAnsi="Arial" w:cs="Arial"/>
          <w:color w:val="000000"/>
          <w:lang w:val="en-US"/>
        </w:rPr>
        <w:t xml:space="preserve">from our study </w:t>
      </w:r>
      <w:r w:rsidR="00101934" w:rsidRPr="00D13D0C">
        <w:rPr>
          <w:rFonts w:ascii="Arial" w:hAnsi="Arial" w:cs="Arial"/>
          <w:color w:val="000000"/>
          <w:lang w:val="en-US"/>
        </w:rPr>
        <w:t xml:space="preserve">exposed for 24h to </w:t>
      </w:r>
      <w:r w:rsidR="00101934">
        <w:rPr>
          <w:rFonts w:ascii="Arial" w:hAnsi="Arial" w:cs="Arial"/>
          <w:color w:val="000000"/>
          <w:lang w:val="en-US"/>
        </w:rPr>
        <w:t>3</w:t>
      </w:r>
      <w:r w:rsidR="00101934" w:rsidRPr="00D13D0C">
        <w:rPr>
          <w:rFonts w:ascii="Arial" w:hAnsi="Arial" w:cs="Arial"/>
          <w:color w:val="000000"/>
          <w:lang w:val="en-US"/>
        </w:rPr>
        <w:t xml:space="preserve">0 µM </w:t>
      </w:r>
      <w:r w:rsidR="00101934">
        <w:rPr>
          <w:rFonts w:ascii="Arial" w:hAnsi="Arial" w:cs="Arial"/>
          <w:color w:val="000000"/>
          <w:lang w:val="en-US"/>
        </w:rPr>
        <w:t xml:space="preserve">of </w:t>
      </w:r>
      <w:r w:rsidR="00101934" w:rsidRPr="00D13D0C">
        <w:rPr>
          <w:rFonts w:ascii="Arial" w:hAnsi="Arial" w:cs="Arial"/>
          <w:color w:val="000000"/>
          <w:lang w:val="en-US"/>
        </w:rPr>
        <w:t>1</w:t>
      </w:r>
      <w:r w:rsidR="00AC57AB">
        <w:rPr>
          <w:rFonts w:ascii="Arial" w:hAnsi="Arial" w:cs="Arial"/>
          <w:color w:val="000000"/>
          <w:lang w:val="en-US"/>
        </w:rPr>
        <w:t>.</w:t>
      </w:r>
      <w:r w:rsidR="00101934" w:rsidRPr="00D13D0C">
        <w:rPr>
          <w:rFonts w:ascii="Arial" w:hAnsi="Arial" w:cs="Arial"/>
          <w:color w:val="000000"/>
          <w:lang w:val="en-US"/>
        </w:rPr>
        <w:t>2-DCVC</w:t>
      </w:r>
      <w:r w:rsidR="00101934">
        <w:rPr>
          <w:rFonts w:ascii="Arial" w:hAnsi="Arial" w:cs="Arial"/>
          <w:color w:val="000000"/>
          <w:lang w:val="en-US"/>
        </w:rPr>
        <w:t xml:space="preserve"> and placental models (HTR-8/</w:t>
      </w:r>
      <w:proofErr w:type="spellStart"/>
      <w:r w:rsidR="00101934">
        <w:rPr>
          <w:rFonts w:ascii="Arial" w:hAnsi="Arial" w:cs="Arial"/>
          <w:color w:val="000000"/>
          <w:lang w:val="en-US"/>
        </w:rPr>
        <w:t>SVneo</w:t>
      </w:r>
      <w:proofErr w:type="spellEnd"/>
      <w:r w:rsidR="00101934">
        <w:rPr>
          <w:rFonts w:ascii="Arial" w:hAnsi="Arial" w:cs="Arial"/>
          <w:color w:val="000000"/>
          <w:lang w:val="en-US"/>
        </w:rPr>
        <w:t xml:space="preserve"> and Villous explants) exposed </w:t>
      </w:r>
      <w:r w:rsidR="009047AB">
        <w:rPr>
          <w:rFonts w:ascii="Arial" w:hAnsi="Arial" w:cs="Arial"/>
          <w:color w:val="000000"/>
          <w:lang w:val="en-US"/>
        </w:rPr>
        <w:t>for</w:t>
      </w:r>
      <w:r w:rsidR="00101934">
        <w:rPr>
          <w:rFonts w:ascii="Arial" w:hAnsi="Arial" w:cs="Arial"/>
          <w:color w:val="000000"/>
          <w:lang w:val="en-US"/>
        </w:rPr>
        <w:t xml:space="preserve"> 12 h to 20 </w:t>
      </w:r>
      <w:r w:rsidR="00101934" w:rsidRPr="00101934">
        <w:rPr>
          <w:rFonts w:ascii="Arial" w:hAnsi="Arial" w:cs="Arial"/>
          <w:color w:val="000000"/>
          <w:sz w:val="22"/>
          <w:szCs w:val="22"/>
          <w:lang w:val="en-GB"/>
        </w:rPr>
        <w:t>µM</w:t>
      </w:r>
      <w:r w:rsidR="00101934">
        <w:rPr>
          <w:rFonts w:ascii="Arial" w:hAnsi="Arial" w:cs="Arial"/>
          <w:color w:val="000000"/>
          <w:sz w:val="22"/>
          <w:szCs w:val="22"/>
          <w:lang w:val="en-GB"/>
        </w:rPr>
        <w:t xml:space="preserve"> of 1</w:t>
      </w:r>
      <w:r w:rsidR="00AC57AB">
        <w:rPr>
          <w:rFonts w:ascii="Arial" w:hAnsi="Arial" w:cs="Arial"/>
          <w:color w:val="000000"/>
          <w:sz w:val="22"/>
          <w:szCs w:val="22"/>
          <w:lang w:val="en-GB"/>
        </w:rPr>
        <w:t>.</w:t>
      </w:r>
      <w:r w:rsidR="00101934">
        <w:rPr>
          <w:rFonts w:ascii="Arial" w:hAnsi="Arial" w:cs="Arial"/>
          <w:color w:val="000000"/>
          <w:sz w:val="22"/>
          <w:szCs w:val="22"/>
          <w:lang w:val="en-GB"/>
        </w:rPr>
        <w:t>2-DCVC.</w:t>
      </w:r>
      <w:r w:rsidRPr="00D13D0C">
        <w:rPr>
          <w:rFonts w:ascii="Arial" w:hAnsi="Arial" w:cs="Arial"/>
          <w:color w:val="000000"/>
          <w:lang w:val="en-US"/>
        </w:rPr>
        <w:t>.</w:t>
      </w:r>
    </w:p>
    <w:p w14:paraId="4D6DEE42" w14:textId="0D5A3DB6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tbl>
      <w:tblPr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300"/>
        <w:gridCol w:w="1060"/>
        <w:gridCol w:w="1060"/>
        <w:gridCol w:w="1060"/>
        <w:gridCol w:w="1069"/>
        <w:gridCol w:w="1060"/>
        <w:gridCol w:w="1060"/>
        <w:gridCol w:w="1114"/>
      </w:tblGrid>
      <w:tr w:rsidR="00466E6A" w:rsidRPr="00D13D0C" w14:paraId="00197DF0" w14:textId="77777777" w:rsidTr="00466E6A">
        <w:trPr>
          <w:trHeight w:val="102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27AE5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Differentially expressed gen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A126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Associated stress pathway(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EF52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PTEC/ TERT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DF54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paR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5861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UVEC/ TERT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6A4A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HM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65AE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BC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ECB62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</w:rPr>
              <w:t>HTR-8/ SVneo *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3C27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</w:rPr>
              <w:t>Villous explants *)</w:t>
            </w:r>
          </w:p>
        </w:tc>
      </w:tr>
      <w:tr w:rsidR="00466E6A" w:rsidRPr="00D13D0C" w14:paraId="24F4D094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0486" w14:textId="1918E684" w:rsidR="00466E6A" w:rsidRPr="00D13D0C" w:rsidRDefault="00466E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[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-DCVC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8C8E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FF39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0D2A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EDD5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DB98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5408C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E4AA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5B9A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0 µM</w:t>
            </w:r>
          </w:p>
        </w:tc>
      </w:tr>
      <w:tr w:rsidR="00466E6A" w:rsidRPr="00D13D0C" w14:paraId="025EF2F0" w14:textId="77777777" w:rsidTr="00466E6A">
        <w:trPr>
          <w:trHeight w:val="36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8FE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6034" w14:textId="73BBDD5C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5BE5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3216" w14:textId="5BF20A5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6449" w14:textId="290F99A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2CBF" w14:textId="51F418A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6857" w14:textId="71D6C38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99FC" w14:textId="77E1D29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4438" w14:textId="4D010DC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66E6A" w:rsidRPr="00D13D0C" w14:paraId="5C4DCE06" w14:textId="77777777" w:rsidTr="00466E6A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575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LM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89B0" w14:textId="483DA10E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E78E" w14:textId="4D6AA8E5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D20E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4803" w14:textId="5BAE9C3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9A19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5FFC" w14:textId="3573C2E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3B83" w14:textId="1A842D4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D8D2" w14:textId="693336E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466E6A" w:rsidRPr="00D13D0C" w14:paraId="206E99B1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9EF0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T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201A" w14:textId="0CF073A9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40CA" w14:textId="3BC2B822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59D5" w14:textId="0FD8102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E8B0" w14:textId="78652F4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9D80" w14:textId="1E45B7D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111E" w14:textId="466DFB1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68AA" w14:textId="16CA1CB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2782" w14:textId="0397405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1D36DCE9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F19E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1DD5" w14:textId="314F9C04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2948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6BC7" w14:textId="3048505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62BF" w14:textId="3EFE4AF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0EBB" w14:textId="29861B3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F181" w14:textId="7A1766B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A5F9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1F91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0E8C1EB3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AB50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FA5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1FC6" w14:textId="3643550C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F007" w14:textId="539EAFC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3B8D" w14:textId="1031EE9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3F34" w14:textId="70787CE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8376" w14:textId="4AF2D55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09FA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99EE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0B229757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6769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B55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DA98" w14:textId="60E07F52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D455" w14:textId="3E9073E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95EC" w14:textId="6EE6280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5ECB" w14:textId="3849685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6657" w14:textId="2534A71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F438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CF4D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10E20532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9A54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XN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6B6C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DF15" w14:textId="08ADD91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0219" w14:textId="429EA94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27E9" w14:textId="7046C69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03A3" w14:textId="5612950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76EE" w14:textId="0AE945B0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65D2" w14:textId="0BD68A0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0F92" w14:textId="4122C0E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66E6A" w:rsidRPr="00D13D0C" w14:paraId="69A2E4C9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08A2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14E7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CAE5" w14:textId="25C1685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7907" w14:textId="4F56230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C01B" w14:textId="274D776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BF5A" w14:textId="03BFDA8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969E" w14:textId="73EB1CFB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0AB5" w14:textId="77ECD0E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9D65" w14:textId="53BD33C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04D9B7F0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DC9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8A70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AEA7" w14:textId="6B20970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E67A" w14:textId="31D68BF4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BDCD" w14:textId="08EA330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0F08" w14:textId="568F4B6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6A2B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B94E" w14:textId="7FC92DE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BC55" w14:textId="74F1D7A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466E6A" w:rsidRPr="00D13D0C" w14:paraId="2D36B6B3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285D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MRAL2P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4EC4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A1BC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9A71" w14:textId="4BDC6A1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9F2A" w14:textId="161855C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9FE5A" w14:textId="142DED5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9258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1708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5850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72E21F99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CF5D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F090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8C9E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6E1A" w14:textId="59D8A5C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BA14" w14:textId="6D546A5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7AEA" w14:textId="0E4CEF4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4132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DB01" w14:textId="5F5FB0C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85EA" w14:textId="3B11055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66E6A" w:rsidRPr="00D13D0C" w14:paraId="768330FD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1642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CE8D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B243" w14:textId="0337C17D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4B9A3" w14:textId="4D6B299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8174" w14:textId="1F08EB4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CED71" w14:textId="3E131B7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11FE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5268C" w14:textId="70911D5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AAA4" w14:textId="5FFDB91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66E6A" w:rsidRPr="00D13D0C" w14:paraId="6571C7EE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AD4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6AA" w14:textId="38B6D5E1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34D3" w14:textId="397FA2CF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26B1" w14:textId="3C5595E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3C4E" w14:textId="1FC6526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4B4F" w14:textId="48AF1C9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00C5" w14:textId="6E7F7D5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750F" w14:textId="171FC77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A515" w14:textId="25A6B09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575DBBBC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33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2C3E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3040" w14:textId="5354CF6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C60A" w14:textId="2CFFAA0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4FB6" w14:textId="62A2E45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F068" w14:textId="7C7886C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7FDA" w14:textId="6EE5D1AB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9F46" w14:textId="60911B9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0E212" w14:textId="005E247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466E6A" w:rsidRPr="00D13D0C" w14:paraId="002EB4CD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FB21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N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070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F39C" w14:textId="17DE685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6D82" w14:textId="3B19208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D2CB" w14:textId="3BB469F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82ED" w14:textId="69A499E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7505" w14:textId="00242BB4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201F" w14:textId="41FC4D0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4743" w14:textId="200ABF1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6D2E9366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DFB0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3C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2517" w14:textId="576F28B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D519" w14:textId="22A5389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2EF94" w14:textId="47FD421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F641" w14:textId="7165C44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EE43" w14:textId="6407C221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413A" w14:textId="1952ADF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3372" w14:textId="4E35911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1CA422F0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9AF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IM16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4A73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119E" w14:textId="007D4CA8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AD57" w14:textId="2E0F9F5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E5BA" w14:textId="45255C3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0BFA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55F5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4D34" w14:textId="15478F0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9C62" w14:textId="664EB89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188B0290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1A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49A" w14:textId="25D9CA30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g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2CB9" w14:textId="2BC93AF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9AD0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DCBB" w14:textId="102535B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AA21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96AB" w14:textId="180DA9DC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0081" w14:textId="525761E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1B4C" w14:textId="3B768B6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4D4AAA31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FA86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099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F714" w14:textId="70A5D112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CB0E1" w14:textId="0DECEE9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6FD3" w14:textId="52BFA0B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9B17" w14:textId="2D77D50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85FE" w14:textId="228A17A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236F" w14:textId="7741297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4213" w14:textId="00C44E3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203AAC8F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B1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63C6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646C" w14:textId="659C671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2D45" w14:textId="76FB2BF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8615" w14:textId="41FBD74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CC18D" w14:textId="798EA91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039C" w14:textId="4AEC6C9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32CA" w14:textId="5FDA241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5549" w14:textId="74C0780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3B3177D2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B807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25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77A5" w14:textId="525A32C5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AEB6" w14:textId="50DA920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57AE" w14:textId="3331B1EA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86B5" w14:textId="069B2D2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6EB9" w14:textId="326ECF7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860C" w14:textId="40DC16E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6834" w14:textId="75552BA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3EE5865E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076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3284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D156" w14:textId="3BAF83F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B2D9" w14:textId="180A60B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0A2C" w14:textId="13D1E94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FD92" w14:textId="63B0E4F3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9DBC" w14:textId="4A0BDD1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0B04" w14:textId="4B64685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6A7F" w14:textId="1220215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09D7C926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A449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39B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2056" w14:textId="6132600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4A94" w14:textId="23DE4B10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C03E" w14:textId="6E6D644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F85F" w14:textId="12CAC39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12ED" w14:textId="48491DA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F3B3" w14:textId="17862F3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FF8F" w14:textId="2C22996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66F139EE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731F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E92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F680" w14:textId="0CBD8C9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86F0" w14:textId="43DCA32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5105" w14:textId="7BB23EA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A109F" w14:textId="6E70F2C6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7B80" w14:textId="73397AE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D23D" w14:textId="1827CBE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47D9" w14:textId="4D954E3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7362F015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411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0332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67F5" w14:textId="4871A62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1730" w14:textId="690D719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8FF0" w14:textId="1D175A8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BBA3" w14:textId="256699D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20B3" w14:textId="0DBF3CD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4D9E" w14:textId="63C8A0C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7106" w14:textId="4832F94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466E6A" w:rsidRPr="00D13D0C" w14:paraId="2155A35C" w14:textId="77777777" w:rsidTr="00466E6A">
        <w:trPr>
          <w:trHeight w:val="32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4DF7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F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CBC9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8356" w14:textId="623EF65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3F41" w14:textId="0583BD7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5F41" w14:textId="7A97CA4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14C2" w14:textId="746EB3E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2FA4" w14:textId="46BCADAF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8643" w14:textId="2F817EB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9076" w14:textId="645BF50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</w:tbl>
    <w:p w14:paraId="59FE1986" w14:textId="0426228B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3760C009" w14:textId="77777777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color w:val="000000"/>
          <w:lang w:val="en-US"/>
        </w:rPr>
        <w:t>Numbers represent fold-increases of DEGs relative to the medium controls; numbers in bold represent the largest fold increase across the six cell models;</w:t>
      </w:r>
    </w:p>
    <w:p w14:paraId="15B3E925" w14:textId="27614D53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color w:val="000000"/>
          <w:lang w:val="en-US"/>
        </w:rPr>
        <w:t>a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Nrf2-response; b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UPR-response; c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p53-signalling; d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Ferroptosis; e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Nuclear receptor Meta-pathway; f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Response to heme deficiency; g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Mitochondrial stress response.</w:t>
      </w:r>
    </w:p>
    <w:p w14:paraId="4607E173" w14:textId="1A27018D" w:rsidR="00466E6A" w:rsidRPr="00D13D0C" w:rsidRDefault="00B92224" w:rsidP="00466E6A">
      <w:pPr>
        <w:rPr>
          <w:rFonts w:ascii="Arial" w:hAnsi="Arial" w:cs="Arial"/>
          <w:color w:val="000000"/>
          <w:lang w:val="en-US"/>
        </w:rPr>
      </w:pPr>
      <w:r>
        <w:rPr>
          <w:rFonts w:ascii="Arial" w:hAnsi="Arial" w:cs="Arial"/>
          <w:color w:val="000000"/>
          <w:lang w:val="en-US"/>
        </w:rPr>
        <w:t>*Elkin et al. 2021</w:t>
      </w:r>
    </w:p>
    <w:p w14:paraId="35021D7F" w14:textId="0A026BC7" w:rsidR="00466E6A" w:rsidRPr="00D13D0C" w:rsidRDefault="00466E6A">
      <w:pPr>
        <w:rPr>
          <w:rFonts w:ascii="Arial" w:hAnsi="Arial" w:cs="Arial"/>
          <w:lang w:val="en-US"/>
        </w:rPr>
      </w:pPr>
      <w:r w:rsidRPr="00D13D0C">
        <w:rPr>
          <w:rFonts w:ascii="Arial" w:hAnsi="Arial" w:cs="Arial"/>
          <w:lang w:val="en-US"/>
        </w:rPr>
        <w:br w:type="page"/>
      </w:r>
    </w:p>
    <w:p w14:paraId="43090DB2" w14:textId="6E898B80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b/>
          <w:bCs/>
          <w:color w:val="000000"/>
          <w:lang w:val="en-US"/>
        </w:rPr>
        <w:lastRenderedPageBreak/>
        <w:t xml:space="preserve">Table </w:t>
      </w:r>
      <w:r w:rsidR="00304ACE" w:rsidRPr="00D13D0C">
        <w:rPr>
          <w:rFonts w:ascii="Arial" w:hAnsi="Arial" w:cs="Arial"/>
          <w:b/>
          <w:bCs/>
          <w:color w:val="000000"/>
          <w:lang w:val="en-US"/>
        </w:rPr>
        <w:t>S</w:t>
      </w:r>
      <w:r w:rsidR="00B92224">
        <w:rPr>
          <w:rFonts w:ascii="Arial" w:hAnsi="Arial" w:cs="Arial"/>
          <w:b/>
          <w:bCs/>
          <w:color w:val="000000"/>
          <w:lang w:val="en-US"/>
        </w:rPr>
        <w:t>5</w:t>
      </w:r>
      <w:r w:rsidR="00733217" w:rsidRPr="00D13D0C">
        <w:rPr>
          <w:rFonts w:ascii="Arial" w:hAnsi="Arial" w:cs="Arial"/>
          <w:b/>
          <w:bCs/>
          <w:color w:val="000000"/>
          <w:lang w:val="en-US"/>
        </w:rPr>
        <w:t>c</w:t>
      </w:r>
      <w:r w:rsidRPr="00D13D0C">
        <w:rPr>
          <w:rFonts w:ascii="Arial" w:hAnsi="Arial" w:cs="Arial"/>
          <w:b/>
          <w:bCs/>
          <w:color w:val="000000"/>
          <w:lang w:val="en-US"/>
        </w:rPr>
        <w:t xml:space="preserve">. </w:t>
      </w:r>
      <w:r w:rsidRPr="00D13D0C">
        <w:rPr>
          <w:rFonts w:ascii="Arial" w:hAnsi="Arial" w:cs="Arial"/>
          <w:color w:val="000000"/>
          <w:lang w:val="en-US"/>
        </w:rPr>
        <w:t xml:space="preserve"> </w:t>
      </w:r>
      <w:r w:rsidR="009047AB" w:rsidRPr="00D13D0C">
        <w:rPr>
          <w:rFonts w:ascii="Arial" w:hAnsi="Arial" w:cs="Arial"/>
          <w:color w:val="000000"/>
          <w:lang w:val="en-US"/>
        </w:rPr>
        <w:t xml:space="preserve">Comparison of fold increases of a selection of differentially expressed genes in </w:t>
      </w:r>
      <w:r w:rsidR="009047AB">
        <w:rPr>
          <w:rFonts w:ascii="Arial" w:hAnsi="Arial" w:cs="Arial"/>
          <w:color w:val="000000"/>
          <w:lang w:val="en-US"/>
        </w:rPr>
        <w:t xml:space="preserve">the </w:t>
      </w:r>
      <w:r w:rsidR="009047AB" w:rsidRPr="00D13D0C">
        <w:rPr>
          <w:rFonts w:ascii="Arial" w:hAnsi="Arial" w:cs="Arial"/>
          <w:color w:val="000000"/>
          <w:lang w:val="en-US"/>
        </w:rPr>
        <w:t xml:space="preserve">cell models </w:t>
      </w:r>
      <w:r w:rsidR="009047AB">
        <w:rPr>
          <w:rFonts w:ascii="Arial" w:hAnsi="Arial" w:cs="Arial"/>
          <w:color w:val="000000"/>
          <w:lang w:val="en-US"/>
        </w:rPr>
        <w:t xml:space="preserve">from our study </w:t>
      </w:r>
      <w:r w:rsidR="009047AB" w:rsidRPr="00D13D0C">
        <w:rPr>
          <w:rFonts w:ascii="Arial" w:hAnsi="Arial" w:cs="Arial"/>
          <w:color w:val="000000"/>
          <w:lang w:val="en-US"/>
        </w:rPr>
        <w:t xml:space="preserve">exposed for 24h to </w:t>
      </w:r>
      <w:r w:rsidR="009047AB">
        <w:rPr>
          <w:rFonts w:ascii="Arial" w:hAnsi="Arial" w:cs="Arial"/>
          <w:color w:val="000000"/>
          <w:lang w:val="en-US"/>
        </w:rPr>
        <w:t>62.5</w:t>
      </w:r>
      <w:r w:rsidR="009047AB" w:rsidRPr="00D13D0C">
        <w:rPr>
          <w:rFonts w:ascii="Arial" w:hAnsi="Arial" w:cs="Arial"/>
          <w:color w:val="000000"/>
          <w:lang w:val="en-US"/>
        </w:rPr>
        <w:t xml:space="preserve"> µM </w:t>
      </w:r>
      <w:r w:rsidR="009047AB">
        <w:rPr>
          <w:rFonts w:ascii="Arial" w:hAnsi="Arial" w:cs="Arial"/>
          <w:color w:val="000000"/>
          <w:lang w:val="en-US"/>
        </w:rPr>
        <w:t xml:space="preserve">of </w:t>
      </w:r>
      <w:r w:rsidR="009047AB" w:rsidRPr="00D13D0C">
        <w:rPr>
          <w:rFonts w:ascii="Arial" w:hAnsi="Arial" w:cs="Arial"/>
          <w:color w:val="000000"/>
          <w:lang w:val="en-US"/>
        </w:rPr>
        <w:t>1</w:t>
      </w:r>
      <w:r w:rsidR="00AC57AB">
        <w:rPr>
          <w:rFonts w:ascii="Arial" w:hAnsi="Arial" w:cs="Arial"/>
          <w:color w:val="000000"/>
          <w:lang w:val="en-US"/>
        </w:rPr>
        <w:t>.</w:t>
      </w:r>
      <w:r w:rsidR="009047AB" w:rsidRPr="00D13D0C">
        <w:rPr>
          <w:rFonts w:ascii="Arial" w:hAnsi="Arial" w:cs="Arial"/>
          <w:color w:val="000000"/>
          <w:lang w:val="en-US"/>
        </w:rPr>
        <w:t>2-DCVC</w:t>
      </w:r>
      <w:r w:rsidR="009047AB">
        <w:rPr>
          <w:rFonts w:ascii="Arial" w:hAnsi="Arial" w:cs="Arial"/>
          <w:color w:val="000000"/>
          <w:lang w:val="en-US"/>
        </w:rPr>
        <w:t xml:space="preserve"> and placental models (HTR-8/</w:t>
      </w:r>
      <w:proofErr w:type="spellStart"/>
      <w:r w:rsidR="009047AB">
        <w:rPr>
          <w:rFonts w:ascii="Arial" w:hAnsi="Arial" w:cs="Arial"/>
          <w:color w:val="000000"/>
          <w:lang w:val="en-US"/>
        </w:rPr>
        <w:t>SVneo</w:t>
      </w:r>
      <w:proofErr w:type="spellEnd"/>
      <w:r w:rsidR="009047AB">
        <w:rPr>
          <w:rFonts w:ascii="Arial" w:hAnsi="Arial" w:cs="Arial"/>
          <w:color w:val="000000"/>
          <w:lang w:val="en-US"/>
        </w:rPr>
        <w:t xml:space="preserve"> and Villous explants) exposed for 12 h to 20 </w:t>
      </w:r>
      <w:r w:rsidR="009047AB" w:rsidRPr="00101934">
        <w:rPr>
          <w:rFonts w:ascii="Arial" w:hAnsi="Arial" w:cs="Arial"/>
          <w:color w:val="000000"/>
          <w:sz w:val="22"/>
          <w:szCs w:val="22"/>
          <w:lang w:val="en-GB"/>
        </w:rPr>
        <w:t>µM</w:t>
      </w:r>
      <w:r w:rsidR="009047AB">
        <w:rPr>
          <w:rFonts w:ascii="Arial" w:hAnsi="Arial" w:cs="Arial"/>
          <w:color w:val="000000"/>
          <w:sz w:val="22"/>
          <w:szCs w:val="22"/>
          <w:lang w:val="en-GB"/>
        </w:rPr>
        <w:t xml:space="preserve"> of 1</w:t>
      </w:r>
      <w:r w:rsidR="00AC57AB">
        <w:rPr>
          <w:rFonts w:ascii="Arial" w:hAnsi="Arial" w:cs="Arial"/>
          <w:color w:val="000000"/>
          <w:sz w:val="22"/>
          <w:szCs w:val="22"/>
          <w:lang w:val="en-GB"/>
        </w:rPr>
        <w:t>.</w:t>
      </w:r>
      <w:r w:rsidR="009047AB">
        <w:rPr>
          <w:rFonts w:ascii="Arial" w:hAnsi="Arial" w:cs="Arial"/>
          <w:color w:val="000000"/>
          <w:sz w:val="22"/>
          <w:szCs w:val="22"/>
          <w:lang w:val="en-GB"/>
        </w:rPr>
        <w:t>2-DCVC.</w:t>
      </w:r>
    </w:p>
    <w:p w14:paraId="3180E9CC" w14:textId="399600D7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tbl>
      <w:tblPr>
        <w:tblW w:w="11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17"/>
        <w:gridCol w:w="1060"/>
        <w:gridCol w:w="1060"/>
        <w:gridCol w:w="1060"/>
        <w:gridCol w:w="1069"/>
        <w:gridCol w:w="1060"/>
        <w:gridCol w:w="1060"/>
        <w:gridCol w:w="1060"/>
        <w:gridCol w:w="1114"/>
      </w:tblGrid>
      <w:tr w:rsidR="00466E6A" w:rsidRPr="00D13D0C" w14:paraId="667CD332" w14:textId="77777777" w:rsidTr="00466E6A">
        <w:trPr>
          <w:trHeight w:val="102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2212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Differentially expressed gen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D9F1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Associated stress pathway(s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BE62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PTEC/ TERT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622F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paR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481D6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UVEC/ TERT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C3A3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UHM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1657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BC4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BE14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KN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E120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</w:rPr>
              <w:t>HTR-8/ SVneo *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7CFE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</w:rPr>
              <w:t>Villous explants *)</w:t>
            </w:r>
          </w:p>
        </w:tc>
      </w:tr>
      <w:tr w:rsidR="00466E6A" w:rsidRPr="00D13D0C" w14:paraId="694436B1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0479" w14:textId="42953A40" w:rsidR="00466E6A" w:rsidRPr="00D13D0C" w:rsidRDefault="00466E6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[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-DCVC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7199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B3AE" w14:textId="7FF6FB2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DD6D" w14:textId="52CD52C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4F73" w14:textId="2BB0AC7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D91A" w14:textId="30EE74A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8A9E" w14:textId="0F019F8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B6E1" w14:textId="5EF82BA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834B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0 µ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BEDF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0 µM</w:t>
            </w:r>
          </w:p>
        </w:tc>
      </w:tr>
      <w:tr w:rsidR="00466E6A" w:rsidRPr="00D13D0C" w14:paraId="55FC8083" w14:textId="77777777" w:rsidTr="00466E6A">
        <w:trPr>
          <w:trHeight w:val="36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1A7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MOX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FF74" w14:textId="35823060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BB51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D26A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0AFF" w14:textId="163B3E3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8DFD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E2FA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4FEA" w14:textId="11A712E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753C" w14:textId="4FB6897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6598" w14:textId="6FBD05C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66E6A" w:rsidRPr="00D13D0C" w14:paraId="7A26263A" w14:textId="77777777" w:rsidTr="00466E6A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0B03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CLM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61BC" w14:textId="2EC41F0A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C357F" w14:textId="57833CE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3EED" w14:textId="723ABBF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D241" w14:textId="5BCDC7F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5DE62" w14:textId="0868E170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161D" w14:textId="3E532A2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3F70" w14:textId="702AC5C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6A8D" w14:textId="7A0CF53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8C46" w14:textId="1DBDD2B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466E6A" w:rsidRPr="00D13D0C" w14:paraId="1EFB461F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863E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T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C614" w14:textId="24AB0C78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A0AA" w14:textId="38829C1D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8AD3" w14:textId="2C3A092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9E2A" w14:textId="0CB42C9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7F1C" w14:textId="64E3CB7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2472" w14:textId="48C096D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0A00" w14:textId="6479F80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5AA6" w14:textId="7E46354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5211" w14:textId="798F642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248A8FC4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4F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39C3" w14:textId="0BB0482F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B77F" w14:textId="592135D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4BD2" w14:textId="39858ED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721C" w14:textId="525B06C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6634" w14:textId="1AA5FEC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A98E" w14:textId="41DC514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617D" w14:textId="2D4E83F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B507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A55B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43D41F9A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7D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8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7AE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16C8" w14:textId="0541F725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E434" w14:textId="4283C58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67CC" w14:textId="7452896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CCD5" w14:textId="4A24BF1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EB68" w14:textId="0EF76F0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E16E" w14:textId="4716481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FAF8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FD45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09F7B060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2120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GT1A10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9BB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CC8B" w14:textId="53DAD745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BD26" w14:textId="36B6B90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2DAC" w14:textId="559CA2E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1BA5" w14:textId="67C60E9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3BAB" w14:textId="4D37A69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E7D6" w14:textId="2C574C0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E75F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C6D4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79CB05CA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18EE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XN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5C4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9093" w14:textId="1A1DA63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1D76" w14:textId="60B3929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0B57" w14:textId="186730B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C96C" w14:textId="09FAB89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EC48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5AE6" w14:textId="0873CF8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141A" w14:textId="5DB86EF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0E86" w14:textId="106EB43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66E6A" w:rsidRPr="00D13D0C" w14:paraId="50FB9047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11C9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EBP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5285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6D98" w14:textId="5E4009D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1950" w14:textId="56FA992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FBA3" w14:textId="094B98E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81D2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1474" w14:textId="72946C4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84B4" w14:textId="259BD80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A9B6" w14:textId="2480E2E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670F" w14:textId="5B9D96D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0D33E57C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C7DC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3B7C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C17C" w14:textId="66BE07C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B027" w14:textId="7E73254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969D" w14:textId="5BDF3EE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0C0F" w14:textId="6A1ADB8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5B36" w14:textId="157AAEB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168F" w14:textId="3911977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542D" w14:textId="0F3EF46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0F3A" w14:textId="4B961B1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466E6A" w:rsidRPr="00D13D0C" w14:paraId="23D33399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8F7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MRAL2P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1576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170D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16A0" w14:textId="1AF2588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EE36" w14:textId="3892F06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471A6" w14:textId="205C8CA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B397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69DF" w14:textId="3C1098A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4477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4268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n.t.</w:t>
            </w:r>
          </w:p>
        </w:tc>
      </w:tr>
      <w:tr w:rsidR="00466E6A" w:rsidRPr="00D13D0C" w14:paraId="5BF72EE3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47AD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SGIN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A28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A182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F176" w14:textId="05D2F1C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11D0" w14:textId="16C7B9C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1926" w14:textId="4328620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B6AC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C598" w14:textId="40906A7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1B47" w14:textId="4E54826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6270" w14:textId="2371A22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66E6A" w:rsidRPr="00D13D0C" w14:paraId="3130B7C8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B041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QO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5C4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DD56" w14:textId="5FAB6FD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ECE7" w14:textId="5D08252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50C2" w14:textId="7D06525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D93F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3D9F" w14:textId="5172153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E0A4" w14:textId="78BDFBE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D24B" w14:textId="61A12C2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2B23" w14:textId="0D7F452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466E6A" w:rsidRPr="00D13D0C" w14:paraId="5B758BF7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33DF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XNRD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BF09" w14:textId="1A7835E9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B1FB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D1CE" w14:textId="159DE60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D40E" w14:textId="7B8803C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FF9D" w14:textId="76B0E35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24C4" w14:textId="049913C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616D" w14:textId="2F9E673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4D7F" w14:textId="2F1CD99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ABC6" w14:textId="059C0A7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07CB5518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60C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DIT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72BE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A855" w14:textId="1FF633E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9F65" w14:textId="5085550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A95A" w14:textId="209DAC6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BC5D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FE06" w14:textId="22B5EB2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F588" w14:textId="7FD68B1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5BF1" w14:textId="576DAB7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F7DA" w14:textId="4444850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466E6A" w:rsidRPr="00D13D0C" w14:paraId="26F42139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269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SN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B439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8CC2" w14:textId="675B3E0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9BBC" w14:textId="44DB1B9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610D" w14:textId="3684FC2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FCD3" w14:textId="3480A984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00F8" w14:textId="19AA177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0D86" w14:textId="48D7D2B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A8F1" w14:textId="1E1704A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0888" w14:textId="1DDB8F3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7480A0CB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5D0C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IB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914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AE81" w14:textId="4670C57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76E8" w14:textId="7EC8B56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9FC9" w14:textId="5551563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C55F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C82C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00B9" w14:textId="66ABB99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90A6" w14:textId="3EA8BBC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092C" w14:textId="3DC90D3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2C96B000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745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RIM16L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43B0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8A1B" w14:textId="359D320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1F79" w14:textId="623519F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153EC" w14:textId="7A02E2D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8562" w14:textId="1A0A790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FC29" w14:textId="5A76D4AE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7886" w14:textId="2C70BA1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9F65" w14:textId="122F1B4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C30E" w14:textId="156B072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078D97EF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C785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09CA" w14:textId="0B4E5BE4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  <w:r w:rsidR="00AC57A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,</w:t>
            </w: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g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675F" w14:textId="17077F2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6AF2" w14:textId="15E0DFC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B209" w14:textId="6F95040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E13A" w14:textId="7777777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65BB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93D8" w14:textId="207BB71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A84C" w14:textId="30A9F7E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5BDA" w14:textId="749A3B8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385E40D5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6837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DD45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EF41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7252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883B" w14:textId="28E15BC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3478" w14:textId="1BC9C1D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D54F" w14:textId="1628E85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F8F6" w14:textId="25F849C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D73A" w14:textId="65F8FF9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8817" w14:textId="068A75F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A0CA" w14:textId="093EB78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26276FAD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0C9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2A3E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4C23" w14:textId="1461F648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4BCB9" w14:textId="4BA7145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CF2A" w14:textId="63C011B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3C72" w14:textId="1C5F623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D87A" w14:textId="0DBE505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8BDA" w14:textId="1754AFB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E144" w14:textId="5637455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DAF2" w14:textId="5C1C674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795B47B7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9C4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DM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BDB4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72A3" w14:textId="0819793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C5AA" w14:textId="57D0099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B458" w14:textId="713E734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668B" w14:textId="3946077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C6B" w14:textId="41FFE438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7803" w14:textId="7331BBC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B4FA" w14:textId="59E4EFE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A2E7" w14:textId="7261595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248CD9E1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227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NFRSF10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AD9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6938" w14:textId="6723457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60A3" w14:textId="0033825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1825" w14:textId="7E7C0CB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0F7E" w14:textId="4227FFCA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3CA0" w14:textId="1768F46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9685" w14:textId="737BDFA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68B2" w14:textId="345EFD8E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6296" w14:textId="0A0046B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66E6A" w:rsidRPr="00D13D0C" w14:paraId="4685F9F2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47DB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LC7A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275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C3E9" w14:textId="0C19DBC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696F" w14:textId="556AE20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8C1D" w14:textId="2EFC2DD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DE44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DD94" w14:textId="225928E9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2872" w14:textId="322774AB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614D" w14:textId="39F0ECDC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902E" w14:textId="39DB10C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122B772B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8C76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52A6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8499" w14:textId="4C89C5CF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9056" w14:textId="488F4BF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1A46" w14:textId="1C72ED41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A501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EC55" w14:textId="4BFE25D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51F8" w14:textId="7C54F666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6FD0" w14:textId="05FA099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46F" w14:textId="3CC679B5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466E6A" w:rsidRPr="00D13D0C" w14:paraId="63D928BE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53A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AC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0C48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91AAB" w14:textId="6BC6860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FD57" w14:textId="3B97906D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F009" w14:textId="65B7834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65A8" w14:textId="5F736D6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B673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1A24" w14:textId="7E199C1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B20B" w14:textId="3FD9472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171B" w14:textId="11A20712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466E6A" w:rsidRPr="00D13D0C" w14:paraId="4A89C33A" w14:textId="77777777" w:rsidTr="00466E6A">
        <w:trPr>
          <w:trHeight w:val="32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CFB3C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TF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EA17" w14:textId="77777777" w:rsidR="00466E6A" w:rsidRPr="00D13D0C" w:rsidRDefault="00466E6A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3E28" w14:textId="6B903C9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88183" w14:textId="5F10CC04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5788" w14:textId="2F658490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C72F" w14:textId="77777777" w:rsidR="00466E6A" w:rsidRPr="00D13D0C" w:rsidRDefault="00466E6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3A8D" w14:textId="35C9BE18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2364" w14:textId="4E860533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8A04" w14:textId="51B5691A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C1BA" w14:textId="5B0B2437" w:rsidR="00466E6A" w:rsidRPr="00D13D0C" w:rsidRDefault="00466E6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&lt; 1</w:t>
            </w:r>
            <w:r w:rsidR="00AC57AB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D13D0C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</w:tbl>
    <w:p w14:paraId="4AAB07C1" w14:textId="77777777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5771F429" w14:textId="49B0AC8D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</w:p>
    <w:p w14:paraId="1DF54E2A" w14:textId="77777777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color w:val="000000"/>
          <w:lang w:val="en-US"/>
        </w:rPr>
        <w:t>Numbers represent fold-increases of DEGs relative to the medium controls; numbers in bold represent the largest fold increase across the six cell models;</w:t>
      </w:r>
    </w:p>
    <w:p w14:paraId="66C453D5" w14:textId="2180C49D" w:rsidR="00466E6A" w:rsidRPr="00D13D0C" w:rsidRDefault="00466E6A" w:rsidP="00466E6A">
      <w:pPr>
        <w:rPr>
          <w:rFonts w:ascii="Arial" w:hAnsi="Arial" w:cs="Arial"/>
          <w:color w:val="000000"/>
          <w:lang w:val="en-US"/>
        </w:rPr>
      </w:pPr>
      <w:r w:rsidRPr="00D13D0C">
        <w:rPr>
          <w:rFonts w:ascii="Arial" w:hAnsi="Arial" w:cs="Arial"/>
          <w:color w:val="000000"/>
          <w:lang w:val="en-US"/>
        </w:rPr>
        <w:t>a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Nrf2-response; b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UPR-response; c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p53-signalling; d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Ferroptosis; e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Nuclear receptor Meta-pathway; f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Response to heme deficiency; g</w:t>
      </w:r>
      <w:r w:rsidR="00AC57AB">
        <w:rPr>
          <w:rFonts w:ascii="Arial" w:hAnsi="Arial" w:cs="Arial"/>
          <w:color w:val="000000"/>
          <w:lang w:val="en-US"/>
        </w:rPr>
        <w:t>.</w:t>
      </w:r>
      <w:r w:rsidRPr="00D13D0C">
        <w:rPr>
          <w:rFonts w:ascii="Arial" w:hAnsi="Arial" w:cs="Arial"/>
          <w:color w:val="000000"/>
          <w:lang w:val="en-US"/>
        </w:rPr>
        <w:t xml:space="preserve"> Mitochondrial stress response.</w:t>
      </w:r>
    </w:p>
    <w:p w14:paraId="19ED6359" w14:textId="5B722A47" w:rsidR="00466E6A" w:rsidRPr="00466E6A" w:rsidRDefault="00B92224">
      <w:pPr>
        <w:rPr>
          <w:lang w:val="en-US"/>
        </w:rPr>
      </w:pPr>
      <w:r>
        <w:rPr>
          <w:rFonts w:ascii="Arial" w:hAnsi="Arial" w:cs="Arial"/>
          <w:color w:val="000000"/>
          <w:lang w:val="en-US"/>
        </w:rPr>
        <w:t>*Elkin et al. 2021</w:t>
      </w:r>
    </w:p>
    <w:sectPr w:rsidR="00466E6A" w:rsidRPr="00466E6A" w:rsidSect="00466E6A">
      <w:pgSz w:w="13820" w:h="1958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6A"/>
    <w:rsid w:val="00101934"/>
    <w:rsid w:val="00304ACE"/>
    <w:rsid w:val="00466E6A"/>
    <w:rsid w:val="005D7848"/>
    <w:rsid w:val="00733217"/>
    <w:rsid w:val="008A7543"/>
    <w:rsid w:val="009047AB"/>
    <w:rsid w:val="00960691"/>
    <w:rsid w:val="00AC57AB"/>
    <w:rsid w:val="00B92224"/>
    <w:rsid w:val="00C02766"/>
    <w:rsid w:val="00CC4FFF"/>
    <w:rsid w:val="00D1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F38A8"/>
  <w15:chartTrackingRefBased/>
  <w15:docId w15:val="{5D67E7B0-B5E0-E248-A7BA-9996E3BC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E6A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57AB"/>
    <w:rPr>
      <w:color w:val="0563C1" w:themeColor="hyperlink"/>
      <w:u w:val="single"/>
    </w:rPr>
  </w:style>
  <w:style w:type="paragraph" w:customStyle="1" w:styleId="Default">
    <w:name w:val="Default"/>
    <w:rsid w:val="00AC57AB"/>
    <w:pPr>
      <w:autoSpaceDE w:val="0"/>
      <w:autoSpaceDN w:val="0"/>
      <w:adjustRightInd w:val="0"/>
    </w:pPr>
    <w:rPr>
      <w:rFonts w:ascii="Calibri" w:hAnsi="Calibri" w:cs="Calibri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48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.santoscapinha@vu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1159</Words>
  <Characters>6607</Characters>
  <Application>Microsoft Office Word</Application>
  <DocSecurity>0</DocSecurity>
  <Lines>55</Lines>
  <Paragraphs>15</Paragraphs>
  <ScaleCrop>false</ScaleCrop>
  <Company/>
  <LinksUpToDate>false</LinksUpToDate>
  <CharactersWithSpaces>7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ommandeur</dc:creator>
  <cp:keywords/>
  <dc:description/>
  <cp:lastModifiedBy>Liliana Capinha</cp:lastModifiedBy>
  <cp:revision>13</cp:revision>
  <cp:lastPrinted>2022-08-23T18:05:00Z</cp:lastPrinted>
  <dcterms:created xsi:type="dcterms:W3CDTF">2022-08-23T17:59:00Z</dcterms:created>
  <dcterms:modified xsi:type="dcterms:W3CDTF">2022-09-14T11:01:00Z</dcterms:modified>
</cp:coreProperties>
</file>